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091" w:rsidRPr="001B2091" w:rsidRDefault="001B2091">
      <w:pPr>
        <w:rPr>
          <w:rFonts w:ascii="Arial" w:hAnsi="Arial" w:cs="Arial"/>
          <w:b/>
          <w:sz w:val="20"/>
          <w:szCs w:val="20"/>
        </w:rPr>
      </w:pPr>
      <w:r w:rsidRPr="001B2091">
        <w:rPr>
          <w:rFonts w:ascii="Arial" w:hAnsi="Arial" w:cs="Arial"/>
          <w:b/>
          <w:sz w:val="20"/>
          <w:szCs w:val="20"/>
        </w:rPr>
        <w:t xml:space="preserve">S1 Table. </w:t>
      </w:r>
      <w:r>
        <w:rPr>
          <w:rFonts w:ascii="Arial" w:hAnsi="Arial" w:cs="Arial"/>
          <w:b/>
          <w:sz w:val="20"/>
          <w:szCs w:val="20"/>
        </w:rPr>
        <w:t>232</w:t>
      </w:r>
      <w:r w:rsidRPr="001B2091">
        <w:rPr>
          <w:rFonts w:ascii="Arial" w:hAnsi="Arial" w:cs="Arial"/>
          <w:b/>
          <w:sz w:val="20"/>
          <w:szCs w:val="20"/>
        </w:rPr>
        <w:t xml:space="preserve"> predicted abdominal pigmentation CREs in the </w:t>
      </w:r>
      <w:r w:rsidRPr="001B2091">
        <w:rPr>
          <w:rFonts w:ascii="Arial" w:hAnsi="Arial" w:cs="Arial"/>
          <w:b/>
          <w:i/>
          <w:sz w:val="20"/>
          <w:szCs w:val="20"/>
        </w:rPr>
        <w:t>D. melanogaster</w:t>
      </w:r>
      <w:r w:rsidRPr="001B2091">
        <w:rPr>
          <w:rFonts w:ascii="Arial" w:hAnsi="Arial" w:cs="Arial"/>
          <w:b/>
          <w:sz w:val="20"/>
          <w:szCs w:val="20"/>
        </w:rPr>
        <w:t xml:space="preserve"> genome from the</w:t>
      </w:r>
      <w:r>
        <w:rPr>
          <w:rFonts w:ascii="Arial" w:hAnsi="Arial" w:cs="Arial"/>
          <w:b/>
          <w:sz w:val="20"/>
          <w:szCs w:val="20"/>
        </w:rPr>
        <w:t xml:space="preserve"> SCRMshaw analysis with the </w:t>
      </w:r>
      <w:r w:rsidRPr="001B2091">
        <w:rPr>
          <w:rFonts w:ascii="Arial" w:hAnsi="Arial" w:cs="Arial"/>
          <w:b/>
          <w:sz w:val="20"/>
          <w:szCs w:val="20"/>
        </w:rPr>
        <w:t>first training set of pigmentation GRN CRE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2"/>
        <w:gridCol w:w="1080"/>
        <w:gridCol w:w="1620"/>
        <w:gridCol w:w="2070"/>
        <w:gridCol w:w="2242"/>
      </w:tblGrid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ordinates</w:t>
            </w:r>
            <w:r w:rsidR="00CC1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CC1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RE</w:t>
            </w:r>
            <w:proofErr w:type="spellEnd"/>
            <w:r w:rsidR="00CC13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853C4D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ximal</w:t>
            </w:r>
            <w:r w:rsidR="001B2091"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294A33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ximal Gene 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701750-70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19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98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618000-1618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60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FeSP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995500-199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354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bp22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2940750-294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lli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p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3383750-3384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2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30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fp23F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3557250-3557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30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74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4045000-404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0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98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4154750-4155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54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295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24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4891500-489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4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716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</w:t>
            </w: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5625,CG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03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5500500-5501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80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28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402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L:6082000-60825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8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r-h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77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7530750-753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84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pGAP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08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7828250-782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99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ck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7901250-7901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67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oo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n28Db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7922000-7922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18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oo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n28Db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7961000-7961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4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oo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23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8376750-8377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21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39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729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0827750-10828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713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1807250-11807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ol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cY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2421500-12422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31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r-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40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2655750-12656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45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m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2987500-12988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33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ha68-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240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4623750-14624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24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p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r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4664250-14664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p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r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L:15035500-150365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53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ellow-c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APIN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5306000-15306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26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76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5907500-15908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2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at-</w:t>
            </w: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86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6464000-16464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0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c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gf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6486250-1648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39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c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58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L:16808750-16809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5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28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27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6996250-1699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356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at-</w:t>
            </w: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IIb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9120000-1912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61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gramEnd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dc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(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)37Cc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9413750-19414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x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ctin-galC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9571000-19571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r-2b-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20268500-20269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757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757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977500-978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2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0498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125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645500-164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78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152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006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5821250-5821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2b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5980500-5981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49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le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c42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8232750-8233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21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n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27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8325500-832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m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45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8326750-8327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m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45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0199750-10200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422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r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0554000-10554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91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q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l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0564000-10564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q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l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0658250-1065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45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293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1416250-1141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ip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76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1420500-11421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ip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76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1626250-1162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6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00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m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2239500-12240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34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17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331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4031250-14031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7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m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837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5349250-15350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47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gramEnd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r5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5968500-15969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6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n-Mlck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836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7300750-1730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l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66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7843000-17843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74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h,olf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86-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h,olf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86-F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8331750-1833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gn001057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ngo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8373500-18374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2736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320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9050000-19050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116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10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9078750-19079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-HT1A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56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19381000-19381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2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007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006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0070750-2007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63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63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0484500-20485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248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64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R:21110750-2111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tub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39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1151750-2115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038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65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1542250-21542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84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028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1847000-21847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7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NA:Gly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TCC-2-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NA:Gly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TCC-2-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2136500-22137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33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126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2156500-22157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4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420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2159500-22160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37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420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2546250-22547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x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s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R:23005250-230057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86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274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89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3242000-23242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ip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L22-like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3508750-23509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79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90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4544750-24545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TP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62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:25026000-25026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zip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plp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794250-794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898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53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084500-108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711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gramEnd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b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20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097250-1098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47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gramEnd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b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b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122250-1122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b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b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165750-1166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66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b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91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586250-1587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35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91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200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3543000-3543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39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p63E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82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4672000-4672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10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xo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223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4698250-469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oGEF64C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71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5185000-518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30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hep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p54k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5488250-548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83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52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5502250-5502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51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434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6854000-6854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11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41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L:7833500-78340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236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9675500-967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11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y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671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9693250-9693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76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80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9695500-969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22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12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76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9865750-9866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14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8108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PLA2-VI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0536000-10536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44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fox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52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L:10737000-10737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88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324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jA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0854750-10855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3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na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16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L:11010000-110107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00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u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oRNA:Me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8S-G96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1251500-11252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71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71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1758750-11759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66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02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68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2348000-12348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60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zR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44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2576250-1257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46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wah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a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3170250-13170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ky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326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3338250-1333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9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55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411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5477250-15477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4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80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n-like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5479750-15480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n-like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80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6021750-1602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29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998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94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6408750-16409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x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S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7056250-1705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23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72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gdi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7590750-1759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97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p74E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oRNA:Me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8S-A57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L:17601000-176015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94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p74E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ps6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7920000-17920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529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435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8097000-18097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698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RpS2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8627750-18628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PT-75D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r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20579000-20579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nrl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cd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21008500-21009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63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d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RNA:PsiU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-4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22910000-22910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66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276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27170500-27171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238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17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td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6074000-6074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83c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sp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6101000-6101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sp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92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6258750-6259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48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i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i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6285500-628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78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59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59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8335250-8335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78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xm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X7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8550750-855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28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85d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57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8947250-8947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196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196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9925750-9926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ut4E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02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9981750-998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ut4E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t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R:10216500-10217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91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gramEnd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p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0586750-10587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83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th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01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0964500-10965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63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56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411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1154000-11154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12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gt86Di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gt86Dc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1391000-11391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RpL4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3334250-13334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K2-R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K2-R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3395500-1339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Ha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437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3453500-13454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437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1702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3475000-1347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66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58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91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3787000-13787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22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59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B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4285000-1428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4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x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59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4346750-14347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38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K7.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ATR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4370250-14370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53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K7.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oRNA:Me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8S-G118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4373500-14374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08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K7.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</w:t>
            </w: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4943,snoRNA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Me18S-G118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4438250-1443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84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,pac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gn008690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17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4719000-14719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93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bra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53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4739000-14739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vl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R:16020250-160207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Ae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r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6415000-1641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6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63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NA:Thr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AGT-1-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6536000-16536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3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234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603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6702500-16703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3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bx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xd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6703500-16704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1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bx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xd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R:16949500-169500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d-B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626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7210000-17210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126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r89F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033500-18034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79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78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122750-18123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7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NA:Gly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TCC-1-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424750-18425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02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112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450000-18450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112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485500-1848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112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798250-1879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58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8208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72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923000-18923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5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rp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pc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9250750-19251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5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521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7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R:20417500-20418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rl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3g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0513750-20514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8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FS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92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0695000-2069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amb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45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1241000-21241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76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589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1604500-21605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65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1837500-21838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09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93a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93b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1967000-21967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64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p93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33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1971750-2197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36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p93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33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1978750-21979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4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p93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33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R:22001250-220017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55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p93F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633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2200250-22200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IP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22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R:23145000-231455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k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5164500-25165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2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bo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n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5760500-25761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24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pR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719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6404750-26405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pk1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543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8398250-28398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at-VI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610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8449250-28449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66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at-VI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610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8681500-28682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99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d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9565750-29566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756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30100250-30100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76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pac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ma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611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R:30337750-303382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dc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611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8E55FD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E55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:231750-232500</w:t>
            </w:r>
          </w:p>
          <w:p w:rsidR="008E55FD" w:rsidRPr="001B2091" w:rsidRDefault="008E55FD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55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8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81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67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ellow-h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355000-355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58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2816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705500-1706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10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79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3047750-3048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44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rre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11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3762000-3762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45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lk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r-496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3780750-378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lk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r-496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:4246250-42467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69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c4B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313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4695000-469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p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(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)G033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4965750-4966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73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83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46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5087250-5087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g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276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X:5356750-5357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B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5560250-5560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61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x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x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6013000-6013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72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b-2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49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:7213500-72140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63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65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35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8100250-8100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7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2258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clc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8473000-8473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48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322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p7F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8785500-8786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83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m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537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8887500-8888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49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e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88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9226500-9227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26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37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8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:9389500-939000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CL7-like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:9774000-97747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6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5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269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0209500-10210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40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30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389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0386500-10387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w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f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1317750-11318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7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sA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10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1374750-11375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13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1544250-11544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ak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r-249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1756250-1175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36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2462250-12462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8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b40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225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3165250-13165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gr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209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:13284500-13285000</w:t>
            </w:r>
            <w:r w:rsidR="00CC1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C1340"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07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74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3909250-13909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47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mo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106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3965000-1396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35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mo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1068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4029250-14029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80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NA:Ser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AGA-2-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NA:Ser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AGA-3-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4072500-14073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55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NA:Ser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AGA-1-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e:CG3323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4548750-14549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80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521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11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4570500-1457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71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pac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4414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RpS2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4653750-14654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7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tA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532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4739000-14739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278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tB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890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5439000-15439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44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ngl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mp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6534500-16535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07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,imm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gn026425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9903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6673250-16673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8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301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X:16816250-16816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41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82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129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6980750-16981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4500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br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7994750-17995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96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h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267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8411500-18412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3254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056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8541750-18542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30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04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504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CC1340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:19631250-19631750</w:t>
            </w:r>
          </w:p>
          <w:p w:rsidR="00CC1340" w:rsidRPr="001B2091" w:rsidRDefault="00CC1340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3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S1.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(y)3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G14212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9783250-19783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2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ld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885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19878500-198790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06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r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n</w:t>
            </w:r>
            <w:proofErr w:type="spellEnd"/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21055000-21055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ves</w:t>
            </w:r>
            <w:proofErr w:type="spellEnd"/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t3A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21543750-21544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97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082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p6t1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22799000-227995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4997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5464</w:t>
            </w:r>
          </w:p>
        </w:tc>
      </w:tr>
      <w:tr w:rsidR="001B2091" w:rsidRPr="001B2091" w:rsidTr="00294A33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:1155250-11557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6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20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mcd</w:t>
            </w:r>
            <w:proofErr w:type="spellEnd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40629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2091" w:rsidRPr="001B2091" w:rsidRDefault="001B2091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</w:t>
            </w:r>
            <w:proofErr w:type="spell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1B20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e):CR45796</w:t>
            </w:r>
          </w:p>
        </w:tc>
      </w:tr>
    </w:tbl>
    <w:p w:rsidR="001B2091" w:rsidRPr="008E55FD" w:rsidRDefault="008E55FD">
      <w:pPr>
        <w:rPr>
          <w:rFonts w:ascii="Arial" w:hAnsi="Arial" w:cs="Arial"/>
        </w:rPr>
      </w:pPr>
      <w:r w:rsidRPr="008E55FD">
        <w:rPr>
          <w:rFonts w:ascii="Arial" w:hAnsi="Arial" w:cs="Arial"/>
        </w:rPr>
        <w:t>Note: Bolded font indicates sequences that were tested for enhancer activity in reporter transgene assay</w:t>
      </w:r>
      <w:bookmarkStart w:id="0" w:name="_GoBack"/>
      <w:bookmarkEnd w:id="0"/>
      <w:r w:rsidRPr="008E55FD">
        <w:rPr>
          <w:rFonts w:ascii="Arial" w:hAnsi="Arial" w:cs="Arial"/>
        </w:rPr>
        <w:t>s.</w:t>
      </w:r>
    </w:p>
    <w:sectPr w:rsidR="001B2091" w:rsidRPr="008E5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91"/>
    <w:rsid w:val="000327CE"/>
    <w:rsid w:val="001525B2"/>
    <w:rsid w:val="001B2091"/>
    <w:rsid w:val="00294A33"/>
    <w:rsid w:val="00853C4D"/>
    <w:rsid w:val="008E55FD"/>
    <w:rsid w:val="009127ED"/>
    <w:rsid w:val="00CC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DD48E0-C619-4AFE-8D8F-E82B72AC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B2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42</Words>
  <Characters>993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cp:lastPrinted>2022-08-22T14:52:00Z</cp:lastPrinted>
  <dcterms:created xsi:type="dcterms:W3CDTF">2022-11-07T02:43:00Z</dcterms:created>
  <dcterms:modified xsi:type="dcterms:W3CDTF">2022-11-07T02:43:00Z</dcterms:modified>
</cp:coreProperties>
</file>